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48D79" w14:textId="77777777" w:rsidR="0008019B" w:rsidRDefault="00D36795" w:rsidP="0008019B">
      <w:pPr>
        <w:rPr>
          <w:rFonts w:ascii="Georgia" w:hAnsi="Georgia"/>
        </w:rPr>
      </w:pPr>
      <w:r>
        <w:rPr>
          <w:rFonts w:ascii="Georgia" w:hAnsi="Georgia"/>
          <w:b/>
          <w:noProof/>
        </w:rPr>
        <w:t xml:space="preserve">S2 </w:t>
      </w:r>
      <w:r w:rsidR="0008019B" w:rsidRPr="00B91574">
        <w:rPr>
          <w:rFonts w:ascii="Georgia" w:hAnsi="Georgia"/>
          <w:b/>
          <w:noProof/>
        </w:rPr>
        <w:t xml:space="preserve">Table. | </w:t>
      </w:r>
      <w:r w:rsidR="0008019B" w:rsidRPr="00B91574">
        <w:rPr>
          <w:rFonts w:ascii="Georgia" w:hAnsi="Georgia"/>
          <w:b/>
          <w:u w:color="22357A"/>
        </w:rPr>
        <w:t>Micros</w:t>
      </w:r>
      <w:bookmarkStart w:id="0" w:name="_GoBack"/>
      <w:bookmarkEnd w:id="0"/>
      <w:r w:rsidR="0008019B" w:rsidRPr="00B91574">
        <w:rPr>
          <w:rFonts w:ascii="Georgia" w:hAnsi="Georgia"/>
          <w:b/>
          <w:u w:color="22357A"/>
        </w:rPr>
        <w:t xml:space="preserve">atellite developed for </w:t>
      </w:r>
      <w:r w:rsidR="0008019B">
        <w:rPr>
          <w:rFonts w:ascii="Georgia" w:hAnsi="Georgia"/>
          <w:b/>
          <w:i/>
          <w:u w:color="22357A"/>
        </w:rPr>
        <w:t>V.</w:t>
      </w:r>
      <w:r w:rsidR="0008019B" w:rsidRPr="00B91574">
        <w:rPr>
          <w:rFonts w:ascii="Georgia" w:hAnsi="Georgia"/>
          <w:b/>
          <w:i/>
          <w:u w:color="22357A"/>
        </w:rPr>
        <w:t xml:space="preserve"> </w:t>
      </w:r>
      <w:proofErr w:type="spellStart"/>
      <w:r w:rsidR="0008019B" w:rsidRPr="00B91574">
        <w:rPr>
          <w:rFonts w:ascii="Georgia" w:hAnsi="Georgia"/>
          <w:b/>
          <w:i/>
          <w:u w:color="22357A"/>
        </w:rPr>
        <w:t>emeryi</w:t>
      </w:r>
      <w:proofErr w:type="spellEnd"/>
      <w:r w:rsidR="0008019B" w:rsidRPr="00B91574">
        <w:rPr>
          <w:rFonts w:ascii="Georgia" w:hAnsi="Georgia"/>
          <w:b/>
          <w:i/>
          <w:u w:color="22357A"/>
        </w:rPr>
        <w:t xml:space="preserve"> </w:t>
      </w:r>
      <w:r w:rsidR="0008019B" w:rsidRPr="00B91574">
        <w:rPr>
          <w:rFonts w:ascii="Georgia" w:hAnsi="Georgia"/>
          <w:b/>
          <w:u w:color="22357A"/>
        </w:rPr>
        <w:t>collected in Japan and USA</w:t>
      </w:r>
      <w:r w:rsidR="0008019B" w:rsidRPr="00B91574">
        <w:rPr>
          <w:rFonts w:ascii="Georgia" w:hAnsi="Georgia"/>
          <w:u w:color="22357A"/>
        </w:rPr>
        <w:t>. The observed size range, number of alleles per locus (</w:t>
      </w:r>
      <w:r w:rsidR="0008019B" w:rsidRPr="00B91574">
        <w:rPr>
          <w:rFonts w:ascii="Georgia" w:hAnsi="Georgia"/>
          <w:i/>
          <w:u w:color="22357A"/>
        </w:rPr>
        <w:t>Na</w:t>
      </w:r>
      <w:r w:rsidR="0008019B" w:rsidRPr="00B91574">
        <w:rPr>
          <w:rFonts w:ascii="Georgia" w:hAnsi="Georgia"/>
          <w:u w:color="22357A"/>
        </w:rPr>
        <w:t>),</w:t>
      </w:r>
      <w:r w:rsidR="0008019B" w:rsidRPr="00B91574">
        <w:rPr>
          <w:rFonts w:ascii="Georgia" w:hAnsi="Georgia" w:cs="Times"/>
          <w:color w:val="1A1718"/>
        </w:rPr>
        <w:t xml:space="preserve"> frequency of the most common allele (</w:t>
      </w:r>
      <w:r w:rsidR="0008019B" w:rsidRPr="00B91574">
        <w:rPr>
          <w:rFonts w:ascii="Georgia" w:hAnsi="Georgia" w:cs="Times"/>
          <w:i/>
          <w:color w:val="1A1718"/>
        </w:rPr>
        <w:t>f</w:t>
      </w:r>
      <w:r w:rsidR="0008019B" w:rsidRPr="00B91574">
        <w:rPr>
          <w:rFonts w:ascii="Georgia" w:hAnsi="Georgia" w:cs="Times"/>
          <w:color w:val="1A1718"/>
        </w:rPr>
        <w:t>)</w:t>
      </w:r>
      <w:r w:rsidR="0008019B" w:rsidRPr="00B91574">
        <w:rPr>
          <w:rFonts w:ascii="Georgia" w:hAnsi="Georgia"/>
          <w:u w:color="22357A"/>
        </w:rPr>
        <w:t xml:space="preserve"> were estimated from 126 queens and 122 males from Japan, 55 queens and 61 males from USA. The number of alleles was different for Japan and USA. </w:t>
      </w:r>
      <w:proofErr w:type="gramStart"/>
      <w:r w:rsidR="0008019B" w:rsidRPr="00B91574">
        <w:rPr>
          <w:rFonts w:ascii="Georgia" w:hAnsi="Georgia"/>
          <w:u w:color="22357A"/>
        </w:rPr>
        <w:t xml:space="preserve">Observed and expected heterozygosities </w:t>
      </w:r>
      <w:r w:rsidR="0008019B" w:rsidRPr="00B91574">
        <w:rPr>
          <w:rFonts w:ascii="Georgia" w:hAnsi="Georgia"/>
        </w:rPr>
        <w:t>(</w:t>
      </w:r>
      <w:r w:rsidR="0008019B" w:rsidRPr="00B91574">
        <w:rPr>
          <w:rFonts w:ascii="Georgia" w:hAnsi="Georgia"/>
          <w:i/>
        </w:rPr>
        <w:t>Ho</w:t>
      </w:r>
      <w:r w:rsidR="0008019B" w:rsidRPr="00B91574">
        <w:rPr>
          <w:rFonts w:ascii="Georgia" w:hAnsi="Georgia"/>
        </w:rPr>
        <w:t xml:space="preserve"> and </w:t>
      </w:r>
      <w:r w:rsidR="0008019B" w:rsidRPr="00B91574">
        <w:rPr>
          <w:rFonts w:ascii="Georgia" w:hAnsi="Georgia"/>
          <w:i/>
        </w:rPr>
        <w:t>He</w:t>
      </w:r>
      <w:r w:rsidR="0008019B" w:rsidRPr="00B91574">
        <w:rPr>
          <w:rFonts w:ascii="Georgia" w:hAnsi="Georgia"/>
        </w:rPr>
        <w:t xml:space="preserve">) were estimated by </w:t>
      </w:r>
      <w:proofErr w:type="spellStart"/>
      <w:r w:rsidR="0008019B" w:rsidRPr="00B91574">
        <w:rPr>
          <w:rFonts w:ascii="Georgia" w:hAnsi="Georgia"/>
        </w:rPr>
        <w:t>GENALex</w:t>
      </w:r>
      <w:proofErr w:type="spellEnd"/>
      <w:r w:rsidR="0008019B" w:rsidRPr="00B91574">
        <w:rPr>
          <w:rFonts w:ascii="Georgia" w:hAnsi="Georgia"/>
        </w:rPr>
        <w:t xml:space="preserve"> version 6.5</w:t>
      </w:r>
      <w:r w:rsidR="0008019B">
        <w:rPr>
          <w:rFonts w:ascii="Georgia" w:hAnsi="Georgia"/>
        </w:rPr>
        <w:t xml:space="preserve"> </w:t>
      </w:r>
      <w:r w:rsidR="0008019B" w:rsidRPr="00B91574">
        <w:rPr>
          <w:rFonts w:ascii="Georgia" w:hAnsi="Georgia"/>
        </w:rPr>
        <w:t>using queens from Japan and USA</w:t>
      </w:r>
      <w:proofErr w:type="gramEnd"/>
      <w:r w:rsidR="0008019B" w:rsidRPr="00B91574">
        <w:rPr>
          <w:rFonts w:ascii="Georgia" w:hAnsi="Georgia"/>
        </w:rPr>
        <w:t xml:space="preserve">. </w:t>
      </w:r>
      <w:r w:rsidR="0008019B" w:rsidRPr="00B91574">
        <w:rPr>
          <w:rFonts w:ascii="Georgia" w:hAnsi="Georgia"/>
          <w:i/>
        </w:rPr>
        <w:t>Ta</w:t>
      </w:r>
      <w:r w:rsidR="0008019B" w:rsidRPr="00B91574">
        <w:rPr>
          <w:rFonts w:ascii="Georgia" w:hAnsi="Georgia"/>
        </w:rPr>
        <w:t xml:space="preserve"> is the annealing temperature for PCR</w:t>
      </w:r>
      <w:r w:rsidR="0008019B">
        <w:rPr>
          <w:rFonts w:ascii="Georgia" w:hAnsi="Georgia"/>
        </w:rPr>
        <w:t xml:space="preserve">. </w:t>
      </w:r>
      <w:bookmarkStart w:id="1" w:name="RANGE!B3:U21"/>
      <w:bookmarkEnd w:id="1"/>
    </w:p>
    <w:p w14:paraId="6F44347E" w14:textId="77777777" w:rsidR="0008019B" w:rsidRPr="00B91574" w:rsidRDefault="0008019B" w:rsidP="0008019B">
      <w:pPr>
        <w:rPr>
          <w:rFonts w:ascii="Georgia" w:hAnsi="Georgia"/>
          <w:u w:color="22357A"/>
        </w:rPr>
      </w:pPr>
    </w:p>
    <w:tbl>
      <w:tblPr>
        <w:tblW w:w="15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00"/>
        <w:gridCol w:w="540"/>
        <w:gridCol w:w="630"/>
        <w:gridCol w:w="270"/>
        <w:gridCol w:w="630"/>
        <w:gridCol w:w="270"/>
        <w:gridCol w:w="705"/>
        <w:gridCol w:w="630"/>
        <w:gridCol w:w="285"/>
        <w:gridCol w:w="705"/>
        <w:gridCol w:w="300"/>
        <w:gridCol w:w="840"/>
        <w:gridCol w:w="840"/>
        <w:gridCol w:w="279"/>
        <w:gridCol w:w="880"/>
        <w:gridCol w:w="880"/>
        <w:gridCol w:w="279"/>
        <w:gridCol w:w="700"/>
        <w:gridCol w:w="3732"/>
      </w:tblGrid>
      <w:tr w:rsidR="0008019B" w:rsidRPr="00647311" w14:paraId="2D682FC9" w14:textId="77777777" w:rsidTr="00924A1D">
        <w:trPr>
          <w:trHeight w:val="30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C84D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22"/>
                <w:szCs w:val="22"/>
                <w:lang w:eastAsia="en-US"/>
              </w:rPr>
              <w:t>Locu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F5A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2284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F38D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3AA6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9E4A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proofErr w:type="gramStart"/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f</w:t>
            </w:r>
            <w:proofErr w:type="gram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484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01D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644E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DDF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966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F99C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A9BE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H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B038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382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E18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H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863C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85A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8FE4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  <w:lang w:eastAsia="en-US"/>
              </w:rPr>
              <w:t>Ta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D0DC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</w:tr>
      <w:tr w:rsidR="0008019B" w:rsidRPr="00647311" w14:paraId="4AB468D8" w14:textId="77777777" w:rsidTr="00924A1D">
        <w:trPr>
          <w:trHeight w:val="368"/>
        </w:trPr>
        <w:tc>
          <w:tcPr>
            <w:tcW w:w="1095" w:type="dxa"/>
            <w:vMerge/>
            <w:vAlign w:val="center"/>
            <w:hideMark/>
          </w:tcPr>
          <w:p w14:paraId="10FDFDC6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AFD60E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852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JPN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70DA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US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E637CE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728" w14:textId="77777777" w:rsidR="0008019B" w:rsidRPr="00647311" w:rsidRDefault="0008019B" w:rsidP="00924A1D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JPN 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23E5" w14:textId="77777777" w:rsidR="0008019B" w:rsidRPr="00647311" w:rsidRDefault="0008019B" w:rsidP="00924A1D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USA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358DE44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5AB3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JPN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55E0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USA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A124BD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4C4D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JPN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ED9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USA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8EB1FA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3C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(℃)</w:t>
            </w:r>
          </w:p>
        </w:tc>
        <w:tc>
          <w:tcPr>
            <w:tcW w:w="3732" w:type="dxa"/>
            <w:shd w:val="clear" w:color="auto" w:fill="auto"/>
            <w:noWrap/>
            <w:vAlign w:val="center"/>
            <w:hideMark/>
          </w:tcPr>
          <w:p w14:paraId="3AA79964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Primers (5'-3')</w:t>
            </w:r>
          </w:p>
        </w:tc>
      </w:tr>
      <w:tr w:rsidR="0008019B" w:rsidRPr="00647311" w14:paraId="5410C9FE" w14:textId="77777777" w:rsidTr="00924A1D">
        <w:trPr>
          <w:trHeight w:val="386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064E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9E07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3528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055D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A5B8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2AA9" w14:textId="77777777" w:rsidR="0008019B" w:rsidRPr="00647311" w:rsidRDefault="0008019B" w:rsidP="00924A1D">
            <w:pPr>
              <w:widowControl/>
              <w:jc w:val="center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ＭＳ Ｐゴシック" w:eastAsia="ＭＳ Ｐゴシック" w:hAnsi="Calibri" w:cs="Times New Roman" w:hint="eastAsia"/>
                <w:kern w:val="0"/>
                <w:sz w:val="18"/>
                <w:szCs w:val="18"/>
                <w:lang w:eastAsia="en-US"/>
              </w:rPr>
              <w:t>♀ / ♂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4C53" w14:textId="77777777" w:rsidR="0008019B" w:rsidRPr="00647311" w:rsidRDefault="0008019B" w:rsidP="00924A1D">
            <w:pPr>
              <w:widowControl/>
              <w:jc w:val="center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ＭＳ Ｐゴシック" w:eastAsia="ＭＳ Ｐゴシック" w:hAnsi="Calibri" w:cs="Times New Roman" w:hint="eastAsia"/>
                <w:kern w:val="0"/>
                <w:sz w:val="18"/>
                <w:szCs w:val="18"/>
                <w:lang w:eastAsia="en-US"/>
              </w:rPr>
              <w:t>♀ / ♂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B5BD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E63C" w14:textId="77777777" w:rsidR="0008019B" w:rsidRPr="00647311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45B8" w14:textId="77777777" w:rsidR="0008019B" w:rsidRPr="00647311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66F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9270" w14:textId="77777777" w:rsidR="0008019B" w:rsidRPr="00647311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91B4" w14:textId="77777777" w:rsidR="0008019B" w:rsidRPr="00647311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7704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A483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25C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</w:tr>
      <w:tr w:rsidR="0008019B" w:rsidRPr="00647311" w14:paraId="25C9C4C0" w14:textId="77777777" w:rsidTr="00924A1D">
        <w:trPr>
          <w:trHeight w:hRule="exact" w:val="504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1E8A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03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7C85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26-23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D210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99DB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4D6A3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BB24E6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63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364C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EA66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75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26B0D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D19CF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7EFE3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67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AE84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D095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25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D507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4D82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A5DBE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2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16D6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DFAE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E5F0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DF9E54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GGTGGCCTCCCATTATTTGT                                                                   R: CCTAGCATCGGGTGCCTTAT</w:t>
            </w:r>
          </w:p>
        </w:tc>
      </w:tr>
      <w:tr w:rsidR="0008019B" w:rsidRPr="00647311" w14:paraId="3BF213E9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488DB11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15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D0D50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00-2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C88E3B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95385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99FB01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E33ECBA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90D6B2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2D4408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3BC964C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44DEA2D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C1B26D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28AEF50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AFAFA5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962AB8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95C392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320993D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4787C1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D3C421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BBF27E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4F6A4BFD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ATTTGGCGGTAGGACTTTCC                                                                   R: ATTTCGTCCCGACGTACTTG</w:t>
            </w:r>
          </w:p>
        </w:tc>
      </w:tr>
      <w:tr w:rsidR="0008019B" w:rsidRPr="00647311" w14:paraId="500B771F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50F293C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27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1D2E9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66-17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B9107C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5E474F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8675A54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001305E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7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8A956B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36FCE9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9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566915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2509EA6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872257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51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1E1535D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EBEE4C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C5C5DB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2E834B9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7DF8605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8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C9493B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2AF3B09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1CB6EC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54655F72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CGGTAGGGAGGAGAtGGTTT</w:t>
            </w:r>
            <w:proofErr w:type="spellEnd"/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                                                               R: AGATTTCGCGGCCTATCTCT </w:t>
            </w:r>
          </w:p>
        </w:tc>
      </w:tr>
      <w:tr w:rsidR="0008019B" w:rsidRPr="00647311" w14:paraId="7569C3A9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62E5D0E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34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8B21C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85-2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59C9C0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1B6BC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B01741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1CFCAA2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7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B9D83E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4D98FE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4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72751A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5703144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C2EAE1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84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15DA1D6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BA59E0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BAB53B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6B6AA8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28B804B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8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699788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38B1DF0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AC5354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1A98DD2D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CATTTGATCACCGCCTCTTT                                                                   R: GCCGCGTGTTAATTGTCATA</w:t>
            </w:r>
          </w:p>
        </w:tc>
      </w:tr>
      <w:tr w:rsidR="0008019B" w:rsidRPr="00647311" w14:paraId="39C4A787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7584331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40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A7D2A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35-27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048B1B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D6DF7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146FF1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BB4032B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5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3EA7A3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55F518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3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4C818F0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7B71880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D7D44E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84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59C8EDD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C5A2DF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AA2788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45F5DEE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04752F7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EA9CEA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7368C26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4F6503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4871332A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F: AAGAACAATATTTCAATTAACCGATTT                                                                   R: AGGACCAGATGTTCCTGGTG </w:t>
            </w:r>
          </w:p>
        </w:tc>
      </w:tr>
      <w:tr w:rsidR="0008019B" w:rsidRPr="00647311" w14:paraId="5C354A27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485BB4A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60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2DE62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01-20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8E403B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6F8C9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871BE52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E9F297B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75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B07176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A1A458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9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CE93357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3963636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4E9353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67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71AC68A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E37ECC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282FF3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3686672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5D30328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D0EA24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5574841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1FB46D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4FD93E3B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AAAACGCAGAGTAGGCCAAA                                                                    R: GCGACACTTGCATTTTACGA</w:t>
            </w:r>
          </w:p>
        </w:tc>
      </w:tr>
      <w:tr w:rsidR="0008019B" w:rsidRPr="00647311" w14:paraId="78B052EF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036AA98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79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F5DD4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42-2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C36F31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1799D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B75653B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1B97528" w14:textId="77777777" w:rsidR="0008019B" w:rsidRPr="0019788E" w:rsidRDefault="0008019B" w:rsidP="00924A1D">
            <w:pPr>
              <w:widowControl/>
              <w:jc w:val="righ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2D0489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B7D802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AA33F4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3498050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7060B9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4DF7EAE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AFBCFED" w14:textId="77777777" w:rsidR="0008019B" w:rsidRPr="0019788E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964846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50390E7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37EC7592" w14:textId="77777777" w:rsidR="0008019B" w:rsidRPr="0019788E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5673E6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64D2B40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250BDD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6E8ED5E3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ATAATCGTGGCGTCAAGCA                                                                R: CGTTTAGTTTCAATCACATGACG</w:t>
            </w:r>
          </w:p>
        </w:tc>
      </w:tr>
      <w:tr w:rsidR="0008019B" w:rsidRPr="00647311" w14:paraId="2FF23DA0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1F6A9A2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098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A7AED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64-17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6EB598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D7623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ADEE82F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47E52FB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D421D0E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C6192E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28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4E7D37" w14:textId="77777777" w:rsidR="0008019B" w:rsidRPr="0019788E" w:rsidRDefault="0008019B" w:rsidP="00924A1D">
            <w:pPr>
              <w:widowControl/>
              <w:jc w:val="righ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3C268F3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E50B13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84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68AB06A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42A608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8C5CF31" w14:textId="77777777" w:rsidR="0008019B" w:rsidRPr="0019788E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7AA74D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31509D5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CAFFE05" w14:textId="77777777" w:rsidR="0008019B" w:rsidRPr="0019788E" w:rsidRDefault="0008019B" w:rsidP="00924A1D">
            <w:pPr>
              <w:widowControl/>
              <w:jc w:val="left"/>
              <w:rPr>
                <w:rFonts w:ascii="ＭＳ Ｐゴシック" w:eastAsia="ＭＳ Ｐゴシック" w:hAnsi="Calibri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ＭＳ Ｐゴシック" w:eastAsia="ＭＳ Ｐゴシック" w:hAnsi="Calibri" w:cs="Times New Roman" w:hint="eastAsia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6B0FE9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F242C4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39C404A0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CGCAGTATGGAAGGAACTGG                                                                 R: ACTTTTGTTGGGGTCTCCTG</w:t>
            </w:r>
          </w:p>
        </w:tc>
      </w:tr>
      <w:tr w:rsidR="0008019B" w:rsidRPr="00647311" w14:paraId="5BFD437B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7B32F23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134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8453E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52-1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B935F8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FC4376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58D315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4AAE426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AFF3DD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F4A8F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68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01E9BC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7170B65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C115C1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1105ADE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1ED337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3DC06B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4AFA73F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053EE01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82859C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1F0A003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DB60EC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2C628E63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F: AGTGCGCAAGGTGTTGTGT                                                                 R: TTCTCAGGGAAGCGATTTTC </w:t>
            </w:r>
          </w:p>
        </w:tc>
      </w:tr>
      <w:tr w:rsidR="0008019B" w:rsidRPr="00647311" w14:paraId="31169CA5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1E12A58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285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649F0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50-26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B34D25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76197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1BAC29F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4C8F492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51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C5B88B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E97BE4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6A6FD2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3450AB9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5D2E98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67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5756236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E982EA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F43BF5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75118A8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3CFB85C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49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846FF9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76C788A9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FD2A89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2F998F2E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 xml:space="preserve">F:  AGGCGGTAGGCAGCTACTTT                                                                  R: </w:t>
            </w:r>
            <w:proofErr w:type="spellStart"/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TCTCTCtCTTTTCGTGATGCAA</w:t>
            </w:r>
            <w:proofErr w:type="spellEnd"/>
          </w:p>
        </w:tc>
      </w:tr>
      <w:tr w:rsidR="0008019B" w:rsidRPr="00647311" w14:paraId="12CFC2D3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4B8443F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CT_213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0A61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68-17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16072C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C2045D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D24F5A5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DF083EC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F01CB6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2E5F48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E1E5E2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073CF3F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867C43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4FDF2D0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FCF1E1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7C31DB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6357035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1C28EE7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951F3D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0805904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87C943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32" w:type="dxa"/>
            <w:shd w:val="clear" w:color="auto" w:fill="auto"/>
            <w:hideMark/>
          </w:tcPr>
          <w:p w14:paraId="3E4FB496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ACGGGCAAATAACACTGACC                                                                 R: TATTCGCTGTCGCCAATAAA</w:t>
            </w:r>
          </w:p>
        </w:tc>
      </w:tr>
      <w:tr w:rsidR="0008019B" w:rsidRPr="00647311" w14:paraId="19F93EF6" w14:textId="77777777" w:rsidTr="00924A1D">
        <w:trPr>
          <w:trHeight w:hRule="exact" w:val="504"/>
        </w:trPr>
        <w:tc>
          <w:tcPr>
            <w:tcW w:w="1095" w:type="dxa"/>
            <w:shd w:val="clear" w:color="auto" w:fill="auto"/>
            <w:noWrap/>
            <w:hideMark/>
          </w:tcPr>
          <w:p w14:paraId="4771D47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L-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EFF14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09-11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40919A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29C6C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9BA9E99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7632E2C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2EF189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990159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78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98A0BC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14:paraId="655B418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8EEEF0D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84</w:t>
            </w:r>
          </w:p>
        </w:tc>
        <w:tc>
          <w:tcPr>
            <w:tcW w:w="300" w:type="dxa"/>
            <w:shd w:val="clear" w:color="auto" w:fill="auto"/>
            <w:noWrap/>
            <w:hideMark/>
          </w:tcPr>
          <w:p w14:paraId="0155B95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0B3FC9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3ED4F33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62041484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5194069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6CE75C6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2989045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8798961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3732" w:type="dxa"/>
            <w:shd w:val="clear" w:color="auto" w:fill="auto"/>
            <w:hideMark/>
          </w:tcPr>
          <w:p w14:paraId="3998120D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ATTAAGTCAATTTTCAATGCCGCAA                                                                 R: CTGATGATGCATCTGTGGGATCT</w:t>
            </w:r>
          </w:p>
        </w:tc>
      </w:tr>
      <w:tr w:rsidR="0008019B" w:rsidRPr="00647311" w14:paraId="5BEE82D7" w14:textId="77777777" w:rsidTr="00924A1D">
        <w:trPr>
          <w:trHeight w:hRule="exact" w:val="504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F12CBA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Vems-7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4D886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108-11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5BC8B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CEE908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CE84CA" w14:textId="77777777" w:rsidR="0008019B" w:rsidRPr="00647311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C90BA8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0F07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4F2AC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E7F3B" w14:textId="77777777" w:rsidR="0008019B" w:rsidRPr="0019788E" w:rsidRDefault="0008019B" w:rsidP="00924A1D">
            <w:pPr>
              <w:widowControl/>
              <w:jc w:val="righ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3F6F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06375F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984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728F5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AF2C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0A9D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06602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650D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671F97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3D08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2A6E0" w14:textId="77777777" w:rsidR="0008019B" w:rsidRPr="0019788E" w:rsidRDefault="0008019B" w:rsidP="00924A1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</w:pPr>
            <w:r w:rsidRPr="0019788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58BA43" w14:textId="77777777" w:rsidR="0008019B" w:rsidRPr="00647311" w:rsidRDefault="0008019B" w:rsidP="00924A1D">
            <w:pPr>
              <w:widowControl/>
              <w:spacing w:line="220" w:lineRule="exact"/>
              <w:jc w:val="left"/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</w:pPr>
            <w:r w:rsidRPr="00647311">
              <w:rPr>
                <w:rFonts w:ascii="Times" w:eastAsia="Times New Roman" w:hAnsi="Times" w:cs="Times New Roman"/>
                <w:kern w:val="0"/>
                <w:sz w:val="18"/>
                <w:szCs w:val="18"/>
                <w:lang w:eastAsia="en-US"/>
              </w:rPr>
              <w:t>F: CCCACGGTAACCCTCGAGAAC                                                                 R: AGCGGAGAAACAGGCGAGAAA</w:t>
            </w:r>
          </w:p>
        </w:tc>
      </w:tr>
    </w:tbl>
    <w:p w14:paraId="681E5E86" w14:textId="77777777" w:rsidR="002611D7" w:rsidRDefault="002611D7"/>
    <w:sectPr w:rsidR="002611D7" w:rsidSect="0000009D">
      <w:pgSz w:w="16840" w:h="11900" w:orient="landscape"/>
      <w:pgMar w:top="1134" w:right="1440" w:bottom="1134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19B"/>
    <w:rsid w:val="0000009D"/>
    <w:rsid w:val="0008019B"/>
    <w:rsid w:val="002611D7"/>
    <w:rsid w:val="00D3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46C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19B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19B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86</Characters>
  <Application>Microsoft Macintosh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sasha</cp:lastModifiedBy>
  <cp:revision>3</cp:revision>
  <dcterms:created xsi:type="dcterms:W3CDTF">2015-09-01T00:12:00Z</dcterms:created>
  <dcterms:modified xsi:type="dcterms:W3CDTF">2015-09-01T00:16:00Z</dcterms:modified>
</cp:coreProperties>
</file>